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2D6" w:rsidRPr="00F8614D" w:rsidRDefault="001E42D6" w:rsidP="001E42D6">
      <w:pPr>
        <w:spacing w:line="480" w:lineRule="auto"/>
        <w:jc w:val="both"/>
      </w:pPr>
      <w:bookmarkStart w:id="0" w:name="_Toc109138052"/>
      <w:r>
        <w:rPr>
          <w:b/>
        </w:rPr>
        <w:t xml:space="preserve">S5 </w:t>
      </w:r>
      <w:r w:rsidRPr="00F8614D">
        <w:rPr>
          <w:b/>
        </w:rPr>
        <w:t xml:space="preserve">Table. </w:t>
      </w:r>
      <w:bookmarkEnd w:id="0"/>
      <w:r w:rsidR="00C651EE" w:rsidRPr="00F8614D">
        <w:rPr>
          <w:b/>
        </w:rPr>
        <w:t>Game bird persistence model selection</w:t>
      </w:r>
      <w:r w:rsidR="00C651EE">
        <w:rPr>
          <w:b/>
        </w:rPr>
        <w:t>.</w:t>
      </w:r>
      <w:r w:rsidR="00C651EE" w:rsidRPr="0046365B">
        <w:t xml:space="preserve"> Model selection used </w:t>
      </w:r>
      <w:r w:rsidR="00C651EE" w:rsidRPr="00E02931">
        <w:t xml:space="preserve">corrected </w:t>
      </w:r>
      <w:proofErr w:type="spellStart"/>
      <w:r w:rsidR="00C651EE" w:rsidRPr="00E02931">
        <w:t>Akaike’s</w:t>
      </w:r>
      <w:proofErr w:type="spellEnd"/>
      <w:r w:rsidR="00C651EE" w:rsidRPr="00E02931">
        <w:t xml:space="preserve"> Information Criterion (</w:t>
      </w:r>
      <w:proofErr w:type="spellStart"/>
      <w:r w:rsidR="00C651EE" w:rsidRPr="00E02931">
        <w:t>AICc</w:t>
      </w:r>
      <w:proofErr w:type="spellEnd"/>
      <w:r w:rsidR="00C651EE" w:rsidRPr="00E02931">
        <w:t>)</w:t>
      </w:r>
      <w:r w:rsidR="00C651EE" w:rsidRPr="0046365B">
        <w:t xml:space="preserve"> with seasonal and habitat covariates for the 240 large game bird carcasses placed during the carcass persistence study conducted June 2020 – August 2021.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2025"/>
        <w:gridCol w:w="2115"/>
        <w:gridCol w:w="1260"/>
        <w:gridCol w:w="1435"/>
        <w:gridCol w:w="1080"/>
      </w:tblGrid>
      <w:tr w:rsidR="001E42D6" w:rsidRPr="001E42D6" w:rsidTr="00C651EE">
        <w:trPr>
          <w:trHeight w:val="20"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42D6" w:rsidRPr="001E42D6" w:rsidRDefault="001E42D6" w:rsidP="00927489">
            <w:pPr>
              <w:keepNext/>
              <w:jc w:val="center"/>
              <w:rPr>
                <w:b/>
              </w:rPr>
            </w:pPr>
            <w:r w:rsidRPr="001E42D6">
              <w:rPr>
                <w:b/>
              </w:rPr>
              <w:t>Distributio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  <w:rPr>
                <w:b/>
              </w:rPr>
            </w:pPr>
            <w:r w:rsidRPr="001E42D6">
              <w:rPr>
                <w:b/>
              </w:rPr>
              <w:t>Location Paramete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  <w:rPr>
                <w:b/>
              </w:rPr>
            </w:pPr>
            <w:r w:rsidRPr="001E42D6">
              <w:rPr>
                <w:b/>
              </w:rPr>
              <w:t>Sc</w:t>
            </w:r>
            <w:bookmarkStart w:id="1" w:name="_GoBack"/>
            <w:bookmarkEnd w:id="1"/>
            <w:r w:rsidRPr="001E42D6">
              <w:rPr>
                <w:b/>
              </w:rPr>
              <w:t>ale Para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left w:w="29" w:type="dxa"/>
              <w:right w:w="29" w:type="dxa"/>
            </w:tcMar>
            <w:vAlign w:val="center"/>
            <w:hideMark/>
          </w:tcPr>
          <w:p w:rsidR="001E42D6" w:rsidRPr="001E42D6" w:rsidRDefault="001E42D6" w:rsidP="00927489">
            <w:pPr>
              <w:jc w:val="center"/>
              <w:rPr>
                <w:b/>
              </w:rPr>
            </w:pPr>
            <w:r w:rsidRPr="001E42D6">
              <w:rPr>
                <w:b/>
              </w:rPr>
              <w:t>Number of Parameter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  <w:rPr>
                <w:b/>
              </w:rPr>
            </w:pPr>
            <w:proofErr w:type="spellStart"/>
            <w:r w:rsidRPr="001E42D6">
              <w:rPr>
                <w:b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  <w:rPr>
                <w:b/>
              </w:rPr>
            </w:pPr>
            <w:r w:rsidRPr="001E42D6">
              <w:rPr>
                <w:b/>
              </w:rPr>
              <w:t xml:space="preserve">Δ </w:t>
            </w:r>
            <w:proofErr w:type="spellStart"/>
            <w:r w:rsidRPr="001E42D6">
              <w:rPr>
                <w:b/>
              </w:rPr>
              <w:t>AICc</w:t>
            </w:r>
            <w:proofErr w:type="spellEnd"/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r w:rsidRPr="001E42D6">
              <w:t>lognormal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habita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habit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79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0</w:t>
            </w:r>
            <w:r w:rsidRPr="001E42D6">
              <w:rPr>
                <w:vertAlign w:val="superscript"/>
              </w:rPr>
              <w:t>a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proofErr w:type="spellStart"/>
            <w:r w:rsidRPr="001E42D6">
              <w:t>loglogistic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habit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8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0.9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.94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r w:rsidRPr="001E42D6">
              <w:t>lognormal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Season +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habit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1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3.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4.46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r w:rsidRPr="001E42D6">
              <w:t>lognormal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Season + habit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1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4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5.02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proofErr w:type="spellStart"/>
            <w:r w:rsidRPr="001E42D6">
              <w:t>loglogistic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Season +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habit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1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5.9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6.96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proofErr w:type="spellStart"/>
            <w:r w:rsidRPr="001E42D6">
              <w:t>loglogistic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Season + habita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1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6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7.00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r w:rsidRPr="001E42D6">
              <w:t>lognormal</w:t>
            </w:r>
          </w:p>
        </w:tc>
        <w:tc>
          <w:tcPr>
            <w:tcW w:w="20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habitat</w:t>
            </w:r>
          </w:p>
        </w:tc>
        <w:tc>
          <w:tcPr>
            <w:tcW w:w="21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5</w:t>
            </w:r>
          </w:p>
        </w:tc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7.4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8.46</w:t>
            </w:r>
          </w:p>
        </w:tc>
      </w:tr>
      <w:tr w:rsidR="001E42D6" w:rsidRPr="001E42D6" w:rsidTr="001E42D6">
        <w:trPr>
          <w:trHeight w:val="2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keepNext/>
            </w:pPr>
            <w:r w:rsidRPr="001E42D6">
              <w:t>lognormal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>l ~ Season + habitat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r w:rsidRPr="001E42D6">
              <w:t xml:space="preserve"> s ~ Season + habita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14</w:t>
            </w:r>
          </w:p>
        </w:tc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88.6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2D6" w:rsidRPr="001E42D6" w:rsidRDefault="001E42D6" w:rsidP="00927489">
            <w:pPr>
              <w:jc w:val="center"/>
            </w:pPr>
            <w:r w:rsidRPr="001E42D6">
              <w:t>9.62</w:t>
            </w:r>
          </w:p>
        </w:tc>
      </w:tr>
    </w:tbl>
    <w:p w:rsidR="001E42D6" w:rsidRPr="00F8614D" w:rsidRDefault="001E42D6" w:rsidP="001E42D6">
      <w:r w:rsidRPr="00F8614D">
        <w:rPr>
          <w:rFonts w:eastAsia="Times New Roman"/>
        </w:rPr>
        <w:t xml:space="preserve">Models with </w:t>
      </w:r>
      <w:r w:rsidRPr="00F8614D">
        <w:t xml:space="preserve">Δ </w:t>
      </w:r>
      <w:proofErr w:type="spellStart"/>
      <w:r w:rsidRPr="00F8614D">
        <w:t>AICc</w:t>
      </w:r>
      <w:proofErr w:type="spellEnd"/>
      <w:r w:rsidRPr="00F8614D">
        <w:t xml:space="preserve"> </w:t>
      </w:r>
      <w:r>
        <w:t>(difference in AIC points from top model)</w:t>
      </w:r>
      <w:r w:rsidRPr="00F8614D">
        <w:t xml:space="preserve"> less than or equal to 10 are shown above.</w:t>
      </w:r>
    </w:p>
    <w:p w:rsidR="001E42D6" w:rsidRDefault="001E42D6" w:rsidP="001E42D6">
      <w:proofErr w:type="spellStart"/>
      <w:proofErr w:type="gramStart"/>
      <w:r w:rsidRPr="00F8614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F8614D">
        <w:t>We used this model in the analysis.</w:t>
      </w:r>
    </w:p>
    <w:p w:rsidR="00834B8D" w:rsidRPr="00B41DCC" w:rsidRDefault="00834B8D" w:rsidP="00B41DCC"/>
    <w:sectPr w:rsidR="00834B8D" w:rsidRPr="00B4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92D67"/>
    <w:rsid w:val="001542F2"/>
    <w:rsid w:val="001E42D6"/>
    <w:rsid w:val="001E46F4"/>
    <w:rsid w:val="0062559B"/>
    <w:rsid w:val="00834B8D"/>
    <w:rsid w:val="00846FE6"/>
    <w:rsid w:val="0088760D"/>
    <w:rsid w:val="00AC2AA7"/>
    <w:rsid w:val="00B41DCC"/>
    <w:rsid w:val="00B84DB1"/>
    <w:rsid w:val="00C651EE"/>
    <w:rsid w:val="00CE2E24"/>
    <w:rsid w:val="00D11600"/>
    <w:rsid w:val="00D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2D6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5 Table. Game bird persistence model selection.</vt:lpstr>
    </vt:vector>
  </TitlesOfParts>
  <Company>WEST, Inc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5 Table. Game bird persistence model selection.</dc:title>
  <dc:subject/>
  <dc:creator>Daniel Riser-Espinoza</dc:creator>
  <cp:keywords/>
  <dc:description/>
  <cp:lastModifiedBy>Andrea Palochak</cp:lastModifiedBy>
  <cp:revision>2</cp:revision>
  <dcterms:created xsi:type="dcterms:W3CDTF">2022-11-30T21:36:00Z</dcterms:created>
  <dcterms:modified xsi:type="dcterms:W3CDTF">2022-11-30T21:36:00Z</dcterms:modified>
</cp:coreProperties>
</file>